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C03A4A" w:rsidRPr="00011C96" w14:paraId="3604CC17" w14:textId="77777777" w:rsidTr="00765204">
        <w:tc>
          <w:tcPr>
            <w:tcW w:w="4649" w:type="dxa"/>
            <w:shd w:val="clear" w:color="auto" w:fill="EDEDED" w:themeFill="accent3" w:themeFillTint="33"/>
          </w:tcPr>
          <w:p w14:paraId="391A4DE4" w14:textId="1382FFDB" w:rsidR="00C03A4A" w:rsidRPr="00011C96" w:rsidRDefault="00C03A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ial Name </w:t>
            </w:r>
          </w:p>
        </w:tc>
        <w:tc>
          <w:tcPr>
            <w:tcW w:w="4649" w:type="dxa"/>
            <w:shd w:val="clear" w:color="auto" w:fill="EDEDED" w:themeFill="accent3" w:themeFillTint="33"/>
          </w:tcPr>
          <w:p w14:paraId="412AFBA5" w14:textId="13F14C71" w:rsidR="00C03A4A" w:rsidRPr="00011C96" w:rsidRDefault="00C03A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vention and description </w:t>
            </w:r>
          </w:p>
        </w:tc>
        <w:tc>
          <w:tcPr>
            <w:tcW w:w="4650" w:type="dxa"/>
            <w:shd w:val="clear" w:color="auto" w:fill="EDEDED" w:themeFill="accent3" w:themeFillTint="33"/>
          </w:tcPr>
          <w:p w14:paraId="2904BE49" w14:textId="3CC2011E" w:rsidR="00C03A4A" w:rsidRPr="00011C96" w:rsidRDefault="00C03A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tus </w:t>
            </w:r>
          </w:p>
        </w:tc>
      </w:tr>
      <w:tr w:rsidR="00C03A4A" w:rsidRPr="00011C96" w14:paraId="09C779C8" w14:textId="77777777" w:rsidTr="00C03A4A">
        <w:tc>
          <w:tcPr>
            <w:tcW w:w="4649" w:type="dxa"/>
          </w:tcPr>
          <w:p w14:paraId="538F6F10" w14:textId="77777777" w:rsidR="00C03A4A" w:rsidRPr="00011C96" w:rsidRDefault="00C03A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fety and Tolerability Study with VY-HTT01 in Adults with Early Manifesting Huntington’s Disease </w:t>
            </w:r>
          </w:p>
          <w:p w14:paraId="1BAD0C62" w14:textId="77777777" w:rsidR="00C03A4A" w:rsidRPr="00011C96" w:rsidRDefault="00C03A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1165276" w14:textId="01A0C7BE" w:rsidR="00C03A4A" w:rsidRPr="00011C96" w:rsidRDefault="00C0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T04885114</w:t>
            </w:r>
            <w:r w:rsidR="003241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30]</w:t>
            </w:r>
          </w:p>
        </w:tc>
        <w:tc>
          <w:tcPr>
            <w:tcW w:w="4649" w:type="dxa"/>
          </w:tcPr>
          <w:p w14:paraId="76860764" w14:textId="03822C16" w:rsidR="00C03A4A" w:rsidRPr="00011C96" w:rsidRDefault="00C03A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therapy: rAAV1-miHHT (MicroRNA knock down of HHT) </w:t>
            </w:r>
          </w:p>
          <w:p w14:paraId="0DA1DD8C" w14:textId="77777777" w:rsidR="00C03A4A" w:rsidRPr="00011C96" w:rsidRDefault="00C03A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D9059C" w14:textId="1D9E2AC6" w:rsidR="00126B8A" w:rsidRPr="00011C96" w:rsidRDefault="00126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Route: Intraparenchymal site not stated </w:t>
            </w:r>
          </w:p>
          <w:p w14:paraId="33C56476" w14:textId="77777777" w:rsidR="00126B8A" w:rsidRPr="00011C96" w:rsidRDefault="00126B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247CBB" w14:textId="74E828A6" w:rsidR="00C03A4A" w:rsidRPr="00011C96" w:rsidRDefault="00126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Dose: </w:t>
            </w:r>
            <w:r w:rsidR="00C03A4A" w:rsidRPr="00011C96">
              <w:rPr>
                <w:rFonts w:ascii="Times New Roman" w:hAnsi="Times New Roman" w:cs="Times New Roman"/>
                <w:sz w:val="20"/>
                <w:szCs w:val="20"/>
              </w:rPr>
              <w:t>4 cohorts from Unilateral low dose delivery of 3.0 x 10^9 vg.ml of rAAV1-miHHT to Bilateral high dose of 9.9x10^10 vg/ml.</w:t>
            </w:r>
          </w:p>
          <w:p w14:paraId="6448E7B1" w14:textId="77777777" w:rsidR="00FF350D" w:rsidRPr="00011C96" w:rsidRDefault="00FF35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C7517C" w14:textId="5926867B" w:rsidR="00FF350D" w:rsidRPr="00011C96" w:rsidRDefault="00FF3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Phase: I </w:t>
            </w:r>
          </w:p>
          <w:p w14:paraId="00667D58" w14:textId="57DBA0CE" w:rsidR="00C03A4A" w:rsidRPr="00011C96" w:rsidRDefault="00C03A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0" w:type="dxa"/>
          </w:tcPr>
          <w:p w14:paraId="0F7BBA66" w14:textId="77777777" w:rsidR="00C03A4A" w:rsidRPr="00011C96" w:rsidRDefault="00C0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Withdrawn (0 Participants recruited) </w:t>
            </w:r>
          </w:p>
          <w:p w14:paraId="60A0FACB" w14:textId="77777777" w:rsidR="00C03A4A" w:rsidRPr="00011C96" w:rsidRDefault="00C03A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8E3D1B" w14:textId="77777777" w:rsidR="00C03A4A" w:rsidRPr="00011C96" w:rsidRDefault="00C03A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Reason given by Voyager Therapeutics that this was due to the company pursuing less invasive methods by optimising proprietary capsid design. </w:t>
            </w:r>
          </w:p>
          <w:p w14:paraId="06D8952C" w14:textId="77777777" w:rsidR="00C03A4A" w:rsidRPr="00011C96" w:rsidRDefault="00C03A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E351D6" w14:textId="74F322AD" w:rsidR="00C03A4A" w:rsidRPr="00011C96" w:rsidRDefault="00C03A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3A4A" w:rsidRPr="00011C96" w14:paraId="17686ABE" w14:textId="77777777" w:rsidTr="00C03A4A">
        <w:tc>
          <w:tcPr>
            <w:tcW w:w="4649" w:type="dxa"/>
          </w:tcPr>
          <w:p w14:paraId="62E69554" w14:textId="4788FF61" w:rsidR="00C03A4A" w:rsidRPr="00011C96" w:rsidRDefault="00C03A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racerebral Gene </w:t>
            </w:r>
            <w:r w:rsidR="00A615AD"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apy</w:t>
            </w: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Children with Sanfilippo Type B Syndrome </w:t>
            </w:r>
          </w:p>
          <w:p w14:paraId="4ACD01A8" w14:textId="77777777" w:rsidR="00AB1753" w:rsidRPr="00011C96" w:rsidRDefault="00AB17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2205785" w14:textId="76BD2F66" w:rsidR="00AB1753" w:rsidRPr="008F1E41" w:rsidRDefault="00AB1753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T03300453</w:t>
            </w:r>
            <w:r w:rsidR="008F1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241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56]</w:t>
            </w:r>
          </w:p>
          <w:p w14:paraId="1BF0FD2D" w14:textId="77777777" w:rsidR="00E75EE4" w:rsidRPr="00011C96" w:rsidRDefault="00E75E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49792E5" w14:textId="513F548D" w:rsidR="00E75EE4" w:rsidRPr="00011C96" w:rsidRDefault="00E75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49" w:type="dxa"/>
          </w:tcPr>
          <w:p w14:paraId="6B797200" w14:textId="51D59B3C" w:rsidR="00C03A4A" w:rsidRPr="00011C96" w:rsidRDefault="00C03A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therapy: rAAV2/5 </w:t>
            </w:r>
            <w:proofErr w:type="spellStart"/>
            <w:proofErr w:type="gramStart"/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NAGLU</w:t>
            </w:r>
            <w:proofErr w:type="spellEnd"/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="00AB1753"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gramEnd"/>
            <w:r w:rsidR="00AB1753"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A</w:t>
            </w:r>
            <w:r w:rsidR="00A615AD"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="00AB1753"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-N-</w:t>
            </w:r>
            <w:proofErr w:type="spellStart"/>
            <w:r w:rsidR="00AB1753"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etylglucosaminidase</w:t>
            </w:r>
            <w:proofErr w:type="spellEnd"/>
            <w:r w:rsidR="00AB1753"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DNA) </w:t>
            </w:r>
          </w:p>
          <w:p w14:paraId="74133880" w14:textId="77777777" w:rsidR="00AB1753" w:rsidRPr="00011C96" w:rsidRDefault="00AB1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FAFFBB" w14:textId="045D925D" w:rsidR="00AB1753" w:rsidRPr="00011C96" w:rsidRDefault="00FF3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>Route: I</w:t>
            </w:r>
            <w:r w:rsidR="00AB1753" w:rsidRPr="00011C96">
              <w:rPr>
                <w:rFonts w:ascii="Times New Roman" w:hAnsi="Times New Roman" w:cs="Times New Roman"/>
                <w:sz w:val="20"/>
                <w:szCs w:val="20"/>
              </w:rPr>
              <w:t>ntracerebral administration</w:t>
            </w: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>. Administration over 16 sites to occur simultaneously.  12 Supratentorial white matter, and 4 cerebellar deposits.</w:t>
            </w:r>
          </w:p>
          <w:p w14:paraId="690DC51B" w14:textId="77777777" w:rsidR="00AB1753" w:rsidRPr="00011C96" w:rsidRDefault="00AB17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83FE97" w14:textId="4100FE40" w:rsidR="00AB1753" w:rsidRPr="00011C96" w:rsidRDefault="00AB1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Dose: 960uL 4 x 10^12 vg </w:t>
            </w:r>
            <w:proofErr w:type="gramStart"/>
            <w:r w:rsidRPr="00011C96">
              <w:rPr>
                <w:rFonts w:ascii="Times New Roman" w:hAnsi="Times New Roman" w:cs="Times New Roman"/>
                <w:sz w:val="20"/>
                <w:szCs w:val="20"/>
              </w:rPr>
              <w:t>total..</w:t>
            </w:r>
            <w:proofErr w:type="gramEnd"/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615AD"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Each deposit was 60uL containing 2.4x10^11 </w:t>
            </w:r>
            <w:r w:rsidR="00FF350D"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total vg. </w:t>
            </w:r>
          </w:p>
          <w:p w14:paraId="6DB9E9F1" w14:textId="437C35E1" w:rsidR="00A615AD" w:rsidRPr="00011C96" w:rsidRDefault="00A61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Delivered simultaneously at a rate of 0.5uL/minute over 2 hours using coaxial silica glass injection capillaries. </w:t>
            </w:r>
          </w:p>
          <w:p w14:paraId="6E04AD35" w14:textId="77777777" w:rsidR="00E75EE4" w:rsidRPr="00011C96" w:rsidRDefault="00E75E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3DA33E" w14:textId="77777777" w:rsidR="00E75EE4" w:rsidRPr="00011C96" w:rsidRDefault="00E75E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Included immunosuppressive therapy. </w:t>
            </w:r>
            <w:r w:rsidR="00A615AD"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(Oral Tacrolimus for 2 weeks before surgery and mycophenolate mofetil) Prednisolone was given to patients 1 day before surgery and continued for 10 days after. </w:t>
            </w:r>
          </w:p>
          <w:p w14:paraId="2773D067" w14:textId="77777777" w:rsidR="00FF350D" w:rsidRPr="00011C96" w:rsidRDefault="00FF35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EB3F99" w14:textId="2C441166" w:rsidR="00FF350D" w:rsidRPr="00011C96" w:rsidRDefault="00FF3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Phase: I/II </w:t>
            </w:r>
          </w:p>
        </w:tc>
        <w:tc>
          <w:tcPr>
            <w:tcW w:w="4650" w:type="dxa"/>
          </w:tcPr>
          <w:p w14:paraId="509C3FE9" w14:textId="77777777" w:rsidR="00C03A4A" w:rsidRPr="00011C96" w:rsidRDefault="00AB17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>Completed</w:t>
            </w:r>
            <w:r w:rsidR="00A615AD"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3C0F2BB3" w14:textId="771E3E37" w:rsidR="00A615AD" w:rsidRPr="00011C96" w:rsidRDefault="00A61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4 patients were included. </w:t>
            </w:r>
          </w:p>
          <w:p w14:paraId="60983505" w14:textId="77777777" w:rsidR="001860D9" w:rsidRPr="00011C96" w:rsidRDefault="001860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7B45B3" w14:textId="315FE745" w:rsidR="00A615AD" w:rsidRPr="00011C96" w:rsidRDefault="00A61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>6 severe</w:t>
            </w:r>
            <w:r w:rsidR="001860D9"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 adverse events were reported</w:t>
            </w: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 including raised Alanine aminotransferase (1), diarrhoea during follow up (2) respiratory tract infection (3). No direct adverse events were noted relating to the surgical procedure itself. </w:t>
            </w:r>
          </w:p>
          <w:p w14:paraId="539C63D2" w14:textId="77777777" w:rsidR="00A615AD" w:rsidRPr="00011C96" w:rsidRDefault="00A615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CB3917" w14:textId="4A4846EC" w:rsidR="00A615AD" w:rsidRPr="00011C96" w:rsidRDefault="00A61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Improvement was seen in the four patients injected in terms of cognitive outcomes. </w:t>
            </w:r>
          </w:p>
          <w:p w14:paraId="1F7523D9" w14:textId="77777777" w:rsidR="00A615AD" w:rsidRPr="00011C96" w:rsidRDefault="00A615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F39358" w14:textId="322DBB3F" w:rsidR="00A615AD" w:rsidRPr="00011C96" w:rsidRDefault="00A61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16814" w:rsidRPr="00011C96" w14:paraId="4365A10C" w14:textId="77777777" w:rsidTr="00C03A4A">
        <w:tc>
          <w:tcPr>
            <w:tcW w:w="4649" w:type="dxa"/>
          </w:tcPr>
          <w:p w14:paraId="7BF2D4C1" w14:textId="6D67206C" w:rsidR="00516814" w:rsidRPr="00011C96" w:rsidRDefault="00A615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Dose-escalation and safety and efficacy study of AXO-</w:t>
            </w:r>
            <w:r w:rsidR="00FF350D"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V</w:t>
            </w: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GM2 in Tay-Sachs or </w:t>
            </w:r>
            <w:proofErr w:type="spellStart"/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ndhoff</w:t>
            </w:r>
            <w:proofErr w:type="spellEnd"/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sease </w:t>
            </w:r>
          </w:p>
          <w:p w14:paraId="4B032DD9" w14:textId="77777777" w:rsidR="00A615AD" w:rsidRPr="00011C96" w:rsidRDefault="00A615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60E00C0" w14:textId="0389D46E" w:rsidR="008F1E41" w:rsidRPr="003241D2" w:rsidRDefault="00A615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T04669535</w:t>
            </w:r>
            <w:r w:rsidR="003241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31]</w:t>
            </w:r>
          </w:p>
        </w:tc>
        <w:tc>
          <w:tcPr>
            <w:tcW w:w="4649" w:type="dxa"/>
          </w:tcPr>
          <w:p w14:paraId="4D6248B9" w14:textId="77777777" w:rsidR="00516814" w:rsidRPr="00011C96" w:rsidRDefault="00126B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therapy: AXO-AAVrh.8-HEXA/B cDNA </w:t>
            </w:r>
          </w:p>
          <w:p w14:paraId="060DA2C3" w14:textId="77777777" w:rsidR="00126B8A" w:rsidRPr="00011C96" w:rsidRDefault="00126B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8EE70F5" w14:textId="77777777" w:rsidR="00126B8A" w:rsidRPr="00011C96" w:rsidRDefault="00126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Route: Bilateral </w:t>
            </w:r>
            <w:proofErr w:type="spellStart"/>
            <w:r w:rsidRPr="00011C96">
              <w:rPr>
                <w:rFonts w:ascii="Times New Roman" w:hAnsi="Times New Roman" w:cs="Times New Roman"/>
                <w:sz w:val="20"/>
                <w:szCs w:val="20"/>
              </w:rPr>
              <w:t>Intrathalamic</w:t>
            </w:r>
            <w:proofErr w:type="spellEnd"/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 and dual ICM/Intrathecal administration </w:t>
            </w:r>
          </w:p>
          <w:p w14:paraId="3606B287" w14:textId="77777777" w:rsidR="00126B8A" w:rsidRPr="00011C96" w:rsidRDefault="00126B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45F90B" w14:textId="7176DE41" w:rsidR="00FF350D" w:rsidRPr="00011C96" w:rsidRDefault="00126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Dose: Starting, low, medium and high dose vector genomes not stated.  </w:t>
            </w:r>
          </w:p>
          <w:p w14:paraId="423FA6B5" w14:textId="320D7B9E" w:rsidR="00FF350D" w:rsidRPr="00011C96" w:rsidRDefault="00FF35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ase: I</w:t>
            </w:r>
          </w:p>
        </w:tc>
        <w:tc>
          <w:tcPr>
            <w:tcW w:w="4650" w:type="dxa"/>
          </w:tcPr>
          <w:p w14:paraId="0BA9E750" w14:textId="77777777" w:rsidR="00516814" w:rsidRPr="00011C96" w:rsidRDefault="00126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cruiting </w:t>
            </w:r>
          </w:p>
          <w:p w14:paraId="0CB7FF7E" w14:textId="77777777" w:rsidR="00126B8A" w:rsidRPr="00011C96" w:rsidRDefault="00126B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EB493E" w14:textId="2E6E377D" w:rsidR="00126B8A" w:rsidRPr="00011C96" w:rsidRDefault="00126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>First patient reported</w:t>
            </w:r>
            <w:r w:rsidR="00854D7C">
              <w:rPr>
                <w:rFonts w:ascii="Times New Roman" w:hAnsi="Times New Roman" w:cs="Times New Roman"/>
                <w:sz w:val="20"/>
                <w:szCs w:val="20"/>
              </w:rPr>
              <w:t xml:space="preserve"> to have been</w:t>
            </w: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 dosed in 2021. </w:t>
            </w:r>
          </w:p>
        </w:tc>
      </w:tr>
      <w:tr w:rsidR="00FF350D" w:rsidRPr="00011C96" w14:paraId="48870046" w14:textId="77777777" w:rsidTr="00C03A4A">
        <w:tc>
          <w:tcPr>
            <w:tcW w:w="4649" w:type="dxa"/>
          </w:tcPr>
          <w:p w14:paraId="6F244C9A" w14:textId="77777777" w:rsidR="00FF350D" w:rsidRPr="00011C96" w:rsidRDefault="00FF35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fety and Proof-of-Concept (POC) Study with AMT-130 in adults with early manifest Huntington’s disease. </w:t>
            </w:r>
          </w:p>
          <w:p w14:paraId="126BB9E4" w14:textId="77777777" w:rsidR="00FF350D" w:rsidRPr="00011C96" w:rsidRDefault="00FF35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7B96D10" w14:textId="79E01726" w:rsidR="008F1E41" w:rsidRPr="003241D2" w:rsidRDefault="003241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CT05243017</w:t>
            </w:r>
            <w:r w:rsidRPr="003241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[32]</w:t>
            </w:r>
          </w:p>
          <w:p w14:paraId="4ECBC2B5" w14:textId="3E2F78C4" w:rsidR="00FF350D" w:rsidRPr="00011C96" w:rsidRDefault="00FF350D" w:rsidP="003241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9" w:type="dxa"/>
          </w:tcPr>
          <w:p w14:paraId="39DDD559" w14:textId="77777777" w:rsidR="00FF350D" w:rsidRPr="00011C96" w:rsidRDefault="00FF35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therapy: rAAV5-miHTT (microRNA) </w:t>
            </w:r>
          </w:p>
          <w:p w14:paraId="03974DA4" w14:textId="77777777" w:rsidR="00FF350D" w:rsidRPr="00011C96" w:rsidRDefault="00FF35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76FAFCE" w14:textId="77777777" w:rsidR="00FF350D" w:rsidRPr="00011C96" w:rsidRDefault="00FF3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Route: </w:t>
            </w:r>
            <w:proofErr w:type="spellStart"/>
            <w:r w:rsidRPr="00011C96">
              <w:rPr>
                <w:rFonts w:ascii="Times New Roman" w:hAnsi="Times New Roman" w:cs="Times New Roman"/>
                <w:sz w:val="20"/>
                <w:szCs w:val="20"/>
              </w:rPr>
              <w:t>Intrastriatal</w:t>
            </w:r>
            <w:proofErr w:type="spellEnd"/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 versus sham (skin incisions only no burr holes) </w:t>
            </w:r>
          </w:p>
          <w:p w14:paraId="4FF1C369" w14:textId="77777777" w:rsidR="00FF350D" w:rsidRPr="00011C96" w:rsidRDefault="00FF35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2A5329" w14:textId="2B98C89E" w:rsidR="00FF350D" w:rsidRPr="00011C96" w:rsidRDefault="00FF3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Dose: Low dose 6 x 10^12 vg/subject, </w:t>
            </w:r>
            <w:r w:rsidR="00CC529A">
              <w:rPr>
                <w:rFonts w:ascii="Times New Roman" w:hAnsi="Times New Roman" w:cs="Times New Roman"/>
                <w:sz w:val="20"/>
                <w:szCs w:val="20"/>
              </w:rPr>
              <w:t>High dose</w:t>
            </w: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="00CC52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>x 10^13 vg/subject</w:t>
            </w:r>
          </w:p>
          <w:p w14:paraId="2F9616DC" w14:textId="77777777" w:rsidR="00FF350D" w:rsidRPr="00011C96" w:rsidRDefault="00FF35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F967E7" w14:textId="5A46BBE7" w:rsidR="00FF350D" w:rsidRPr="00011C96" w:rsidRDefault="00FF35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>Phase: I/II</w:t>
            </w: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650" w:type="dxa"/>
          </w:tcPr>
          <w:p w14:paraId="7013F410" w14:textId="7D94835E" w:rsidR="00FF350D" w:rsidRPr="00011C96" w:rsidRDefault="00FF35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Recruiting </w:t>
            </w:r>
          </w:p>
        </w:tc>
      </w:tr>
      <w:tr w:rsidR="006E195F" w:rsidRPr="00011C96" w14:paraId="0422830A" w14:textId="77777777" w:rsidTr="00C03A4A">
        <w:tc>
          <w:tcPr>
            <w:tcW w:w="4649" w:type="dxa"/>
          </w:tcPr>
          <w:p w14:paraId="72973291" w14:textId="77777777" w:rsidR="006E195F" w:rsidRDefault="006E19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 Study to evaluate AB-1001 striatal administration in adults with early manifest Huntington’s Disease </w:t>
            </w:r>
          </w:p>
          <w:p w14:paraId="02567C87" w14:textId="77777777" w:rsidR="006E195F" w:rsidRDefault="006E19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2350051" w14:textId="20985916" w:rsidR="006E195F" w:rsidRDefault="006E19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T05541627</w:t>
            </w:r>
            <w:r w:rsidR="003241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33]</w:t>
            </w:r>
          </w:p>
          <w:p w14:paraId="676C9351" w14:textId="77777777" w:rsidR="008F1E41" w:rsidRDefault="008F1E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3EC8A8F" w14:textId="0F9E5957" w:rsidR="008F1E41" w:rsidRPr="00011C96" w:rsidRDefault="008F1E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</w:tcPr>
          <w:p w14:paraId="3B7967CD" w14:textId="0B84676C" w:rsidR="006E195F" w:rsidRDefault="006E19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therapy: AAVrh10.CAG.hCYP46A1 (human cholesterol 24 hydroxylase gene) </w:t>
            </w:r>
          </w:p>
          <w:p w14:paraId="1C4F2ABF" w14:textId="77777777" w:rsidR="006E195F" w:rsidRDefault="006E19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1AC29E0" w14:textId="0C7F1A8F" w:rsidR="006E195F" w:rsidRPr="00780C38" w:rsidRDefault="006E1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0C38">
              <w:rPr>
                <w:rFonts w:ascii="Times New Roman" w:hAnsi="Times New Roman" w:cs="Times New Roman"/>
                <w:sz w:val="20"/>
                <w:szCs w:val="20"/>
              </w:rPr>
              <w:t xml:space="preserve">Route: Bilateral </w:t>
            </w:r>
            <w:proofErr w:type="spellStart"/>
            <w:r w:rsidRPr="00780C38">
              <w:rPr>
                <w:rFonts w:ascii="Times New Roman" w:hAnsi="Times New Roman" w:cs="Times New Roman"/>
                <w:sz w:val="20"/>
                <w:szCs w:val="20"/>
              </w:rPr>
              <w:t>Intrastriatal</w:t>
            </w:r>
            <w:proofErr w:type="spellEnd"/>
            <w:r w:rsidRPr="00780C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B03E7AD" w14:textId="77777777" w:rsidR="006E195F" w:rsidRPr="00780C38" w:rsidRDefault="006E19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8C862F" w14:textId="4D93CECC" w:rsidR="006E195F" w:rsidRPr="00011C96" w:rsidRDefault="006E19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0C38">
              <w:rPr>
                <w:rFonts w:ascii="Times New Roman" w:hAnsi="Times New Roman" w:cs="Times New Roman"/>
                <w:sz w:val="20"/>
                <w:szCs w:val="20"/>
              </w:rPr>
              <w:t>Dose: Low 4 x 10^8 vg/</w:t>
            </w:r>
            <w:proofErr w:type="spellStart"/>
            <w:r w:rsidRPr="00780C38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Pr="00780C38">
              <w:rPr>
                <w:rFonts w:ascii="Times New Roman" w:hAnsi="Times New Roman" w:cs="Times New Roman"/>
                <w:sz w:val="20"/>
                <w:szCs w:val="20"/>
              </w:rPr>
              <w:t xml:space="preserve"> and High dose 1.1 x 10^9 vg/</w:t>
            </w:r>
            <w:proofErr w:type="spellStart"/>
            <w:r w:rsidRPr="00780C38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Pr="00780C3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650" w:type="dxa"/>
          </w:tcPr>
          <w:p w14:paraId="2E04AB0B" w14:textId="31CE941F" w:rsidR="006E195F" w:rsidRPr="00011C96" w:rsidRDefault="006E1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ruiting complete, study ongoing</w:t>
            </w:r>
          </w:p>
        </w:tc>
      </w:tr>
      <w:tr w:rsidR="00FB2219" w:rsidRPr="00011C96" w14:paraId="2EF1BD34" w14:textId="77777777" w:rsidTr="00C03A4A">
        <w:tc>
          <w:tcPr>
            <w:tcW w:w="4649" w:type="dxa"/>
          </w:tcPr>
          <w:p w14:paraId="11FD41BB" w14:textId="77777777" w:rsidR="00FB2219" w:rsidRPr="00011C96" w:rsidRDefault="00FB22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ty Study of AADC gene therapy (VY-AADC01) for Parkinson’s Disease (AADC)</w:t>
            </w:r>
          </w:p>
          <w:p w14:paraId="1FC4E2B1" w14:textId="77777777" w:rsidR="00FB2219" w:rsidRPr="00011C96" w:rsidRDefault="00FB22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E888792" w14:textId="114234FE" w:rsidR="008F1E41" w:rsidRPr="008F1E41" w:rsidRDefault="00FB22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T01973543</w:t>
            </w:r>
            <w:r w:rsidR="00CA54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12]</w:t>
            </w:r>
          </w:p>
        </w:tc>
        <w:tc>
          <w:tcPr>
            <w:tcW w:w="4649" w:type="dxa"/>
          </w:tcPr>
          <w:p w14:paraId="69A27D50" w14:textId="77777777" w:rsidR="00FB2219" w:rsidRPr="00011C96" w:rsidRDefault="00FB22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therapy: AAV2-hAADC </w:t>
            </w:r>
          </w:p>
          <w:p w14:paraId="52E68CC1" w14:textId="77777777" w:rsidR="00FB2219" w:rsidRDefault="00FB22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A80526" w14:textId="49B500A9" w:rsidR="003766A3" w:rsidRPr="00011C96" w:rsidRDefault="00FB2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Route: MRI guided convection enhanced delivery into the Putamen </w:t>
            </w:r>
          </w:p>
          <w:p w14:paraId="672F9D73" w14:textId="77777777" w:rsidR="00FB2219" w:rsidRPr="00011C96" w:rsidRDefault="00FB22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45752F" w14:textId="77777777" w:rsidR="00FB2219" w:rsidRPr="00011C96" w:rsidRDefault="00FB2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Dose: Dose 1: 7.5 x 10^11 vg, Dose 2: 1.5 x 10^12 vg, Dose 3: 4.7 x 10^12 vg, Dose 4: 4.7 x 10^12. </w:t>
            </w:r>
          </w:p>
          <w:p w14:paraId="101822A1" w14:textId="77777777" w:rsidR="00FB2219" w:rsidRPr="00011C96" w:rsidRDefault="00FB22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C59B9E" w14:textId="466B2111" w:rsidR="00FB2219" w:rsidRPr="00011C96" w:rsidRDefault="00FB22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>Phase I</w:t>
            </w: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650" w:type="dxa"/>
          </w:tcPr>
          <w:p w14:paraId="68944D7C" w14:textId="77777777" w:rsidR="00FB2219" w:rsidRPr="00011C96" w:rsidRDefault="00FB22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Completed </w:t>
            </w:r>
          </w:p>
          <w:p w14:paraId="2FEBD676" w14:textId="77777777" w:rsidR="0013333C" w:rsidRPr="00011C96" w:rsidRDefault="0013333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EFE35A" w14:textId="57D38CF6" w:rsidR="0013333C" w:rsidRPr="00011C96" w:rsidRDefault="001333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No serious adverse events were noted in the initial phase 1b trial. </w:t>
            </w:r>
          </w:p>
        </w:tc>
      </w:tr>
      <w:tr w:rsidR="00FB2219" w:rsidRPr="00011C96" w14:paraId="3DCA91E2" w14:textId="77777777" w:rsidTr="006E195F">
        <w:trPr>
          <w:trHeight w:val="2168"/>
        </w:trPr>
        <w:tc>
          <w:tcPr>
            <w:tcW w:w="4649" w:type="dxa"/>
          </w:tcPr>
          <w:p w14:paraId="76180289" w14:textId="77777777" w:rsidR="00FB2219" w:rsidRPr="00011C96" w:rsidRDefault="00FB22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ong Term Safety and Efficacy Study of </w:t>
            </w:r>
            <w:proofErr w:type="spellStart"/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Savin</w:t>
            </w:r>
            <w:proofErr w:type="spellEnd"/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Parkinson’s Disease </w:t>
            </w:r>
          </w:p>
          <w:p w14:paraId="615EB7F6" w14:textId="77777777" w:rsidR="00FB2219" w:rsidRPr="00011C96" w:rsidRDefault="00FB22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A741D74" w14:textId="427D9117" w:rsidR="008F1E41" w:rsidRPr="00011C96" w:rsidRDefault="00FB22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T01856439</w:t>
            </w:r>
            <w:r w:rsidR="00CA54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38]</w:t>
            </w:r>
          </w:p>
        </w:tc>
        <w:tc>
          <w:tcPr>
            <w:tcW w:w="4649" w:type="dxa"/>
          </w:tcPr>
          <w:p w14:paraId="5ED0AF0F" w14:textId="0B6FD961" w:rsidR="00FB2219" w:rsidRPr="00C96F8C" w:rsidRDefault="005252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therapy</w:t>
            </w:r>
            <w:r w:rsidRPr="00C96F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proofErr w:type="spellStart"/>
            <w:r w:rsidRPr="00C96F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Savin</w:t>
            </w:r>
            <w:proofErr w:type="spellEnd"/>
            <w:r w:rsidRPr="00C96F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Lentivirus expressing aromatic amino acid dopa decarboxylase, tyrosine hydroxylase and GTP-</w:t>
            </w:r>
            <w:proofErr w:type="spellStart"/>
            <w:r w:rsidRPr="00C96F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clohydrolase</w:t>
            </w:r>
            <w:proofErr w:type="spellEnd"/>
            <w:r w:rsidRPr="00C96F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). </w:t>
            </w:r>
          </w:p>
          <w:p w14:paraId="2DE2EB96" w14:textId="77777777" w:rsidR="003766A3" w:rsidRDefault="003766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364373" w14:textId="77777777" w:rsidR="00525242" w:rsidRPr="006E195F" w:rsidRDefault="00525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092398" w14:textId="188B232D" w:rsidR="00525242" w:rsidRPr="006E195F" w:rsidRDefault="00525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95F">
              <w:rPr>
                <w:rFonts w:ascii="Times New Roman" w:hAnsi="Times New Roman" w:cs="Times New Roman"/>
                <w:sz w:val="20"/>
                <w:szCs w:val="20"/>
              </w:rPr>
              <w:t xml:space="preserve">Route: Bilateral </w:t>
            </w:r>
            <w:proofErr w:type="spellStart"/>
            <w:r w:rsidRPr="006E195F">
              <w:rPr>
                <w:rFonts w:ascii="Times New Roman" w:hAnsi="Times New Roman" w:cs="Times New Roman"/>
                <w:sz w:val="20"/>
                <w:szCs w:val="20"/>
              </w:rPr>
              <w:t>Intrastriatal</w:t>
            </w:r>
            <w:proofErr w:type="spellEnd"/>
            <w:r w:rsidRPr="006E19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398A476" w14:textId="77777777" w:rsidR="00525242" w:rsidRPr="006E195F" w:rsidRDefault="00525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9A8108" w14:textId="4B6BE792" w:rsidR="00525242" w:rsidRPr="006E195F" w:rsidRDefault="00525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195F">
              <w:rPr>
                <w:rFonts w:ascii="Times New Roman" w:hAnsi="Times New Roman" w:cs="Times New Roman"/>
                <w:sz w:val="20"/>
                <w:szCs w:val="20"/>
              </w:rPr>
              <w:t xml:space="preserve">Dose: Low Dose: 1.9 x 10^7 TU, Mid Dose 4.0 x 10^7 TU and High Dose 1x10^8 TU. </w:t>
            </w:r>
          </w:p>
          <w:p w14:paraId="611A6F55" w14:textId="77777777" w:rsidR="00525242" w:rsidRPr="006E195F" w:rsidRDefault="00525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9A9C98" w14:textId="5A8C1DB3" w:rsidR="00525242" w:rsidRPr="00011C96" w:rsidRDefault="005252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195F">
              <w:rPr>
                <w:rFonts w:ascii="Times New Roman" w:hAnsi="Times New Roman" w:cs="Times New Roman"/>
                <w:sz w:val="20"/>
                <w:szCs w:val="20"/>
              </w:rPr>
              <w:t xml:space="preserve">Phase: I/II </w:t>
            </w:r>
          </w:p>
        </w:tc>
        <w:tc>
          <w:tcPr>
            <w:tcW w:w="4650" w:type="dxa"/>
          </w:tcPr>
          <w:p w14:paraId="0DD1B037" w14:textId="77777777" w:rsidR="00FB2219" w:rsidRPr="00011C96" w:rsidRDefault="00525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Completed: 15 patients enrolled </w:t>
            </w:r>
          </w:p>
          <w:p w14:paraId="095D5149" w14:textId="77777777" w:rsidR="00525242" w:rsidRPr="00011C96" w:rsidRDefault="00525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76488F" w14:textId="2EC9E381" w:rsidR="00525242" w:rsidRPr="00011C96" w:rsidRDefault="00525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C96">
              <w:rPr>
                <w:rFonts w:ascii="Times New Roman" w:hAnsi="Times New Roman" w:cs="Times New Roman"/>
                <w:sz w:val="20"/>
                <w:szCs w:val="20"/>
              </w:rPr>
              <w:t xml:space="preserve">No serious adverse events from surgery or gene therapy. 54 Adverse events recorded of which 3 were moderate. Most common adverse event was on-medication dyskinesias. </w:t>
            </w:r>
          </w:p>
        </w:tc>
      </w:tr>
      <w:tr w:rsidR="003766A3" w:rsidRPr="00011C96" w14:paraId="0BAE2FCA" w14:textId="77777777" w:rsidTr="003766A3">
        <w:trPr>
          <w:trHeight w:val="1691"/>
        </w:trPr>
        <w:tc>
          <w:tcPr>
            <w:tcW w:w="4649" w:type="dxa"/>
          </w:tcPr>
          <w:p w14:paraId="2C8FB622" w14:textId="3B33A930" w:rsidR="003766A3" w:rsidRDefault="00376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Lentivira</w:t>
            </w:r>
            <w:r w:rsidR="00CC52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ene Therapy for X-ALD </w:t>
            </w:r>
          </w:p>
          <w:p w14:paraId="7AFB167F" w14:textId="77777777" w:rsidR="003766A3" w:rsidRDefault="00376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6A049A5" w14:textId="2D3049E0" w:rsidR="008F1E41" w:rsidRPr="00011C96" w:rsidRDefault="00376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T03727555</w:t>
            </w:r>
            <w:r w:rsidR="00CA54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34]</w:t>
            </w:r>
          </w:p>
        </w:tc>
        <w:tc>
          <w:tcPr>
            <w:tcW w:w="4649" w:type="dxa"/>
          </w:tcPr>
          <w:p w14:paraId="7456F69A" w14:textId="77777777" w:rsidR="003766A3" w:rsidRDefault="00376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therapy: Lentivirus expressing TYF-ABCD1 </w:t>
            </w:r>
          </w:p>
          <w:p w14:paraId="691C0130" w14:textId="77777777" w:rsidR="003766A3" w:rsidRDefault="00376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90D6CAB" w14:textId="77777777" w:rsidR="003766A3" w:rsidRPr="003766A3" w:rsidRDefault="00376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6A3">
              <w:rPr>
                <w:rFonts w:ascii="Times New Roman" w:hAnsi="Times New Roman" w:cs="Times New Roman"/>
                <w:sz w:val="20"/>
                <w:szCs w:val="20"/>
              </w:rPr>
              <w:t xml:space="preserve">Route: Intracerebral Lentiviral delivery </w:t>
            </w:r>
          </w:p>
          <w:p w14:paraId="180848C1" w14:textId="77777777" w:rsidR="003766A3" w:rsidRPr="003766A3" w:rsidRDefault="003766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6D65CD" w14:textId="15BAF6D8" w:rsidR="003766A3" w:rsidRPr="003766A3" w:rsidRDefault="00376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6A3">
              <w:rPr>
                <w:rFonts w:ascii="Times New Roman" w:hAnsi="Times New Roman" w:cs="Times New Roman"/>
                <w:sz w:val="20"/>
                <w:szCs w:val="20"/>
              </w:rPr>
              <w:t>Dose: Not stated</w:t>
            </w:r>
          </w:p>
          <w:p w14:paraId="5CF882D9" w14:textId="77777777" w:rsidR="003766A3" w:rsidRPr="003766A3" w:rsidRDefault="003766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3605AD" w14:textId="75B5BB67" w:rsidR="003766A3" w:rsidRPr="00011C96" w:rsidRDefault="003766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66A3">
              <w:rPr>
                <w:rFonts w:ascii="Times New Roman" w:hAnsi="Times New Roman" w:cs="Times New Roman"/>
                <w:sz w:val="20"/>
                <w:szCs w:val="20"/>
              </w:rPr>
              <w:t>Phase: I/I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650" w:type="dxa"/>
          </w:tcPr>
          <w:p w14:paraId="5BEF1306" w14:textId="77777777" w:rsidR="003766A3" w:rsidRDefault="00376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leted </w:t>
            </w:r>
          </w:p>
          <w:p w14:paraId="5A9ECA91" w14:textId="77777777" w:rsidR="003766A3" w:rsidRDefault="003766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84834F" w14:textId="61FFE928" w:rsidR="003766A3" w:rsidRPr="00011C96" w:rsidRDefault="00376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results published yet. </w:t>
            </w:r>
          </w:p>
        </w:tc>
      </w:tr>
      <w:tr w:rsidR="0004332A" w:rsidRPr="00011C96" w14:paraId="3B381D71" w14:textId="77777777" w:rsidTr="003766A3">
        <w:trPr>
          <w:trHeight w:val="1691"/>
        </w:trPr>
        <w:tc>
          <w:tcPr>
            <w:tcW w:w="4649" w:type="dxa"/>
          </w:tcPr>
          <w:p w14:paraId="476E7337" w14:textId="77777777" w:rsidR="0004332A" w:rsidRDefault="000433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racerebral gene therapy for children with early onset forms of metachromatic leukodystrophy (TG-MLD) </w:t>
            </w:r>
          </w:p>
          <w:p w14:paraId="02D03997" w14:textId="77777777" w:rsidR="0004332A" w:rsidRDefault="000433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09FF670" w14:textId="396B8EFE" w:rsidR="0004332A" w:rsidRDefault="000433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</w:t>
            </w:r>
            <w:r w:rsidR="00CA54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A54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1801709</w:t>
            </w:r>
            <w:r w:rsidR="00CA54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35]</w:t>
            </w:r>
          </w:p>
          <w:p w14:paraId="49C85C7E" w14:textId="77777777" w:rsidR="008F1E41" w:rsidRDefault="008F1E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A4468C1" w14:textId="308EE1E7" w:rsidR="008F1E41" w:rsidRPr="00A75B2D" w:rsidRDefault="008F1E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4649" w:type="dxa"/>
          </w:tcPr>
          <w:p w14:paraId="1CC2947A" w14:textId="77777777" w:rsidR="0004332A" w:rsidRDefault="000433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therapy: AAVrh.10 ARSA cDNA </w:t>
            </w:r>
          </w:p>
          <w:p w14:paraId="38FBFCB9" w14:textId="77777777" w:rsidR="0004332A" w:rsidRDefault="000433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A38AA53" w14:textId="77777777" w:rsidR="0004332A" w:rsidRPr="0004332A" w:rsidRDefault="000433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32A">
              <w:rPr>
                <w:rFonts w:ascii="Times New Roman" w:hAnsi="Times New Roman" w:cs="Times New Roman"/>
                <w:sz w:val="20"/>
                <w:szCs w:val="20"/>
              </w:rPr>
              <w:t xml:space="preserve">Route: 12 injections; 6 image-guided white matter tracts, with 2 deposits per tract. </w:t>
            </w:r>
          </w:p>
          <w:p w14:paraId="478551F1" w14:textId="77777777" w:rsidR="0004332A" w:rsidRPr="0004332A" w:rsidRDefault="000433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22785F" w14:textId="77777777" w:rsidR="0004332A" w:rsidRPr="0004332A" w:rsidRDefault="000433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32A">
              <w:rPr>
                <w:rFonts w:ascii="Times New Roman" w:hAnsi="Times New Roman" w:cs="Times New Roman"/>
                <w:sz w:val="20"/>
                <w:szCs w:val="20"/>
              </w:rPr>
              <w:t xml:space="preserve">Dose: Low Dose 1 x 10^12 vg total, High dose 4 x 10^12 vg total. </w:t>
            </w:r>
          </w:p>
          <w:p w14:paraId="51EC0F3B" w14:textId="77777777" w:rsidR="0004332A" w:rsidRPr="0004332A" w:rsidRDefault="000433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737C31" w14:textId="05BA0613" w:rsidR="0004332A" w:rsidRDefault="000433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332A">
              <w:rPr>
                <w:rFonts w:ascii="Times New Roman" w:hAnsi="Times New Roman" w:cs="Times New Roman"/>
                <w:sz w:val="20"/>
                <w:szCs w:val="20"/>
              </w:rPr>
              <w:t>Phase I/I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650" w:type="dxa"/>
          </w:tcPr>
          <w:p w14:paraId="527059F6" w14:textId="15399E49" w:rsidR="0004332A" w:rsidRDefault="00780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ruiting complete, study ongoing</w:t>
            </w:r>
          </w:p>
        </w:tc>
      </w:tr>
      <w:tr w:rsidR="00780C38" w:rsidRPr="00011C96" w14:paraId="55F6264F" w14:textId="77777777" w:rsidTr="003766A3">
        <w:trPr>
          <w:trHeight w:val="1691"/>
        </w:trPr>
        <w:tc>
          <w:tcPr>
            <w:tcW w:w="4649" w:type="dxa"/>
          </w:tcPr>
          <w:p w14:paraId="40F0DA50" w14:textId="6F9BA010" w:rsidR="00780C38" w:rsidRDefault="00C96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 phase I/II trial for treatment of Aromatic L-amino-aci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xarboxyla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ADC) Deficiency using AAV2-hAADC (AADC) </w:t>
            </w:r>
          </w:p>
          <w:p w14:paraId="17DE04E5" w14:textId="77777777" w:rsidR="00C96F8C" w:rsidRDefault="00C96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6D0A4C8" w14:textId="42F094EA" w:rsidR="00C96F8C" w:rsidRDefault="00C96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T01395641</w:t>
            </w:r>
            <w:r w:rsidR="00CA54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55]</w:t>
            </w:r>
          </w:p>
          <w:p w14:paraId="2DAEDFEC" w14:textId="710E0FEF" w:rsidR="008F1E41" w:rsidRPr="008F1E41" w:rsidRDefault="008F1E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49" w:type="dxa"/>
          </w:tcPr>
          <w:p w14:paraId="5AC0BAEE" w14:textId="77777777" w:rsidR="00780C38" w:rsidRDefault="00C96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apy:AAV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-hAADC </w:t>
            </w:r>
          </w:p>
          <w:p w14:paraId="7FAF5CBF" w14:textId="77777777" w:rsidR="00C96F8C" w:rsidRDefault="00C96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F031A3D" w14:textId="77777777" w:rsidR="00C96F8C" w:rsidRPr="00C96F8C" w:rsidRDefault="00C9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F8C">
              <w:rPr>
                <w:rFonts w:ascii="Times New Roman" w:hAnsi="Times New Roman" w:cs="Times New Roman"/>
                <w:sz w:val="20"/>
                <w:szCs w:val="20"/>
              </w:rPr>
              <w:t xml:space="preserve">Route: Bilateral Putamen Infusions </w:t>
            </w:r>
          </w:p>
          <w:p w14:paraId="39CAE1F3" w14:textId="77777777" w:rsidR="00C96F8C" w:rsidRPr="00C96F8C" w:rsidRDefault="00C96F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B360BA" w14:textId="77777777" w:rsidR="00C96F8C" w:rsidRPr="00C96F8C" w:rsidRDefault="00C96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6F8C">
              <w:rPr>
                <w:rFonts w:ascii="Times New Roman" w:hAnsi="Times New Roman" w:cs="Times New Roman"/>
                <w:sz w:val="20"/>
                <w:szCs w:val="20"/>
              </w:rPr>
              <w:t>Dose: 1.81 x 10</w:t>
            </w:r>
            <w:r w:rsidRPr="00C96F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  <w:r w:rsidRPr="00C96F8C">
              <w:rPr>
                <w:rFonts w:ascii="Times New Roman" w:hAnsi="Times New Roman" w:cs="Times New Roman"/>
                <w:sz w:val="20"/>
                <w:szCs w:val="20"/>
              </w:rPr>
              <w:t xml:space="preserve">vg </w:t>
            </w:r>
          </w:p>
          <w:p w14:paraId="61621658" w14:textId="77777777" w:rsidR="00C96F8C" w:rsidRPr="00C96F8C" w:rsidRDefault="00C96F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D123F2" w14:textId="108C4BF3" w:rsidR="00C96F8C" w:rsidRPr="00C96F8C" w:rsidRDefault="00C96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F8C">
              <w:rPr>
                <w:rFonts w:ascii="Times New Roman" w:hAnsi="Times New Roman" w:cs="Times New Roman"/>
                <w:sz w:val="20"/>
                <w:szCs w:val="20"/>
              </w:rPr>
              <w:t>Phase I/I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650" w:type="dxa"/>
          </w:tcPr>
          <w:p w14:paraId="5486676D" w14:textId="77777777" w:rsidR="00780C38" w:rsidRDefault="00FB2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leted </w:t>
            </w:r>
          </w:p>
          <w:p w14:paraId="0D77B421" w14:textId="190FAFC0" w:rsidR="00FB2A41" w:rsidRDefault="00FB2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 patients in total underwent the treatment. </w:t>
            </w:r>
          </w:p>
          <w:p w14:paraId="38F61B5D" w14:textId="77777777" w:rsidR="00FB2A41" w:rsidRDefault="00FB2A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5CD221" w14:textId="53EF3B11" w:rsidR="00FB2A41" w:rsidRDefault="00FB2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 post-surgical adverse events were noted; most notable was transient hypotension in 6 patients, followed by CSF leakage (n=3).  </w:t>
            </w:r>
          </w:p>
        </w:tc>
      </w:tr>
      <w:tr w:rsidR="00CC529A" w:rsidRPr="00011C96" w14:paraId="35D8DD8D" w14:textId="77777777" w:rsidTr="003766A3">
        <w:trPr>
          <w:trHeight w:val="1691"/>
        </w:trPr>
        <w:tc>
          <w:tcPr>
            <w:tcW w:w="4649" w:type="dxa"/>
          </w:tcPr>
          <w:p w14:paraId="6F2B95AF" w14:textId="77777777" w:rsidR="00CC529A" w:rsidRDefault="00CC5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entiviral Gene Therapy for MLD </w:t>
            </w:r>
          </w:p>
          <w:p w14:paraId="6AF4233B" w14:textId="77777777" w:rsidR="00CC529A" w:rsidRDefault="00CC5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AE03576" w14:textId="15E348C1" w:rsidR="00CC529A" w:rsidRDefault="00CC5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T03725670</w:t>
            </w:r>
            <w:r w:rsidR="00CA54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36]</w:t>
            </w:r>
          </w:p>
          <w:p w14:paraId="0D2EED53" w14:textId="77777777" w:rsidR="008F1E41" w:rsidRDefault="008F1E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3B6FADE" w14:textId="228DB13F" w:rsidR="008F1E41" w:rsidRPr="00A738F5" w:rsidRDefault="008F1E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4649" w:type="dxa"/>
          </w:tcPr>
          <w:p w14:paraId="3AD4D059" w14:textId="77777777" w:rsidR="00CC529A" w:rsidRDefault="00CC5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therapy: Lentivirus expressing TYF-ARSA </w:t>
            </w:r>
          </w:p>
          <w:p w14:paraId="53DA1B1D" w14:textId="77777777" w:rsidR="00CC529A" w:rsidRDefault="00CC5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775639D" w14:textId="77777777" w:rsidR="00CC529A" w:rsidRDefault="00CC5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oute: Intracerebral injection </w:t>
            </w:r>
          </w:p>
          <w:p w14:paraId="4A9D1AF6" w14:textId="77777777" w:rsidR="00CC529A" w:rsidRDefault="00CC52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0094D1B" w14:textId="77777777" w:rsidR="00CC529A" w:rsidRDefault="00A738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se: Unknown </w:t>
            </w:r>
          </w:p>
          <w:p w14:paraId="55EF8BB5" w14:textId="77777777" w:rsidR="00A738F5" w:rsidRDefault="00A738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DC2EF70" w14:textId="5515633E" w:rsidR="00A738F5" w:rsidRDefault="00A738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hase I/II </w:t>
            </w:r>
          </w:p>
        </w:tc>
        <w:tc>
          <w:tcPr>
            <w:tcW w:w="4650" w:type="dxa"/>
          </w:tcPr>
          <w:p w14:paraId="1A687EE5" w14:textId="4AF49830" w:rsidR="00CC529A" w:rsidRDefault="00CC5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known status </w:t>
            </w:r>
          </w:p>
        </w:tc>
      </w:tr>
      <w:tr w:rsidR="00A738F5" w:rsidRPr="00011C96" w14:paraId="67A4741C" w14:textId="77777777" w:rsidTr="003766A3">
        <w:trPr>
          <w:trHeight w:val="1691"/>
        </w:trPr>
        <w:tc>
          <w:tcPr>
            <w:tcW w:w="4649" w:type="dxa"/>
          </w:tcPr>
          <w:p w14:paraId="30718E33" w14:textId="77777777" w:rsidR="00A738F5" w:rsidRDefault="00A738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racerebral gene therapy for Sanfilippo type A syndrome </w:t>
            </w:r>
          </w:p>
          <w:p w14:paraId="4D16EDA1" w14:textId="77777777" w:rsidR="00A738F5" w:rsidRDefault="00A738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FE200EC" w14:textId="4688E4BC" w:rsidR="00A738F5" w:rsidRDefault="00855D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CT2053064, </w:t>
            </w:r>
            <w:r w:rsidR="00A738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T01474343</w:t>
            </w:r>
            <w:r w:rsidR="00CA54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37]</w:t>
            </w:r>
          </w:p>
          <w:p w14:paraId="15A98721" w14:textId="4B6AD141" w:rsidR="008F1E41" w:rsidRPr="00855DBA" w:rsidRDefault="008F1E4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4649" w:type="dxa"/>
          </w:tcPr>
          <w:p w14:paraId="64B4D9CF" w14:textId="26AB492C" w:rsidR="00A738F5" w:rsidRDefault="00A738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therapy: AAV10-SGSH/AAV10-SUMF1 (SAF-3</w:t>
            </w:r>
            <w:r w:rsidR="00855D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)</w:t>
            </w:r>
          </w:p>
          <w:p w14:paraId="42A58F11" w14:textId="7A0BCC98" w:rsidR="00A738F5" w:rsidRDefault="00A738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22F674D" w14:textId="77777777" w:rsidR="00A738F5" w:rsidRDefault="00A738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oute 6 image guided tracts with 2 deposits per tract. </w:t>
            </w:r>
          </w:p>
          <w:p w14:paraId="19ECC496" w14:textId="77777777" w:rsidR="00A738F5" w:rsidRDefault="00A738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3B1BAE2" w14:textId="6DA85933" w:rsidR="00A738F5" w:rsidRPr="00855DBA" w:rsidRDefault="00A738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: 7.2 x 1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11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g</w:t>
            </w:r>
            <w:r w:rsidR="00CA54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23]</w:t>
            </w:r>
          </w:p>
        </w:tc>
        <w:tc>
          <w:tcPr>
            <w:tcW w:w="4650" w:type="dxa"/>
          </w:tcPr>
          <w:p w14:paraId="50A97E6B" w14:textId="77777777" w:rsidR="00A738F5" w:rsidRDefault="00855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leted </w:t>
            </w:r>
          </w:p>
          <w:p w14:paraId="32E91FA7" w14:textId="77777777" w:rsidR="00855DBA" w:rsidRDefault="00855D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5B24EC" w14:textId="1773073B" w:rsidR="00855DBA" w:rsidRDefault="00855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F-302 is currently in phase 2/3 trials </w:t>
            </w:r>
          </w:p>
        </w:tc>
      </w:tr>
    </w:tbl>
    <w:p w14:paraId="039E6625" w14:textId="3F41AB71" w:rsidR="00500A49" w:rsidRPr="00D52502" w:rsidRDefault="000B48AD">
      <w:pPr>
        <w:rPr>
          <w:rFonts w:ascii="Helvetica" w:hAnsi="Helvetica"/>
        </w:rPr>
      </w:pPr>
      <w:r>
        <w:rPr>
          <w:rFonts w:ascii="Helvetica" w:hAnsi="Helvetica"/>
        </w:rPr>
        <w:lastRenderedPageBreak/>
        <w:t>Supplemental Table 1</w:t>
      </w:r>
      <w:r w:rsidR="00D52502" w:rsidRPr="00D52502">
        <w:rPr>
          <w:rFonts w:ascii="Helvetica" w:hAnsi="Helvetica"/>
        </w:rPr>
        <w:t xml:space="preserve">| Clinical trials that have utilised surgical delivery of either lentivirus or adeno-associated viral delivery of gene therapy. The NCBI clinical trials database was searched for the terms ‘intracerebral’ or ‘intraparenchymal’ ‘gene therapy’. </w:t>
      </w:r>
    </w:p>
    <w:sectPr w:rsidR="00500A49" w:rsidRPr="00D52502" w:rsidSect="00C03A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A4A"/>
    <w:rsid w:val="00011C96"/>
    <w:rsid w:val="0004332A"/>
    <w:rsid w:val="000B48AD"/>
    <w:rsid w:val="00126B8A"/>
    <w:rsid w:val="0013333C"/>
    <w:rsid w:val="001860D9"/>
    <w:rsid w:val="003241D2"/>
    <w:rsid w:val="003766A3"/>
    <w:rsid w:val="00390C41"/>
    <w:rsid w:val="00500A49"/>
    <w:rsid w:val="00516814"/>
    <w:rsid w:val="00525242"/>
    <w:rsid w:val="005C1E66"/>
    <w:rsid w:val="006E195F"/>
    <w:rsid w:val="00765204"/>
    <w:rsid w:val="00780C38"/>
    <w:rsid w:val="00835064"/>
    <w:rsid w:val="00854D7C"/>
    <w:rsid w:val="00855DBA"/>
    <w:rsid w:val="008F1E41"/>
    <w:rsid w:val="00944E8D"/>
    <w:rsid w:val="009E1C38"/>
    <w:rsid w:val="00A615AD"/>
    <w:rsid w:val="00A738F5"/>
    <w:rsid w:val="00A75B2D"/>
    <w:rsid w:val="00AB1753"/>
    <w:rsid w:val="00AE6B0A"/>
    <w:rsid w:val="00C03A4A"/>
    <w:rsid w:val="00C96F8C"/>
    <w:rsid w:val="00CA54C1"/>
    <w:rsid w:val="00CC529A"/>
    <w:rsid w:val="00D1284F"/>
    <w:rsid w:val="00D52502"/>
    <w:rsid w:val="00D538E7"/>
    <w:rsid w:val="00E75EE4"/>
    <w:rsid w:val="00F40D20"/>
    <w:rsid w:val="00F920FF"/>
    <w:rsid w:val="00FB2219"/>
    <w:rsid w:val="00FB2A41"/>
    <w:rsid w:val="00FF3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CDCF9"/>
  <w15:chartTrackingRefBased/>
  <w15:docId w15:val="{3264E937-4C22-374D-9851-D4CDF900C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01</Words>
  <Characters>45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erera</dc:creator>
  <cp:keywords/>
  <dc:description/>
  <cp:lastModifiedBy>Microsoft Office User</cp:lastModifiedBy>
  <cp:revision>3</cp:revision>
  <dcterms:created xsi:type="dcterms:W3CDTF">2024-01-06T23:35:00Z</dcterms:created>
  <dcterms:modified xsi:type="dcterms:W3CDTF">2024-01-06T23:59:00Z</dcterms:modified>
</cp:coreProperties>
</file>